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84B" w:rsidRPr="005573A9" w:rsidRDefault="0062784B" w:rsidP="0062784B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:rsidR="0062784B" w:rsidRPr="005573A9" w:rsidRDefault="0062784B" w:rsidP="0062784B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:rsidR="0062784B" w:rsidRPr="005573A9" w:rsidRDefault="0062784B" w:rsidP="0062784B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:rsidR="0062784B" w:rsidRPr="005573A9" w:rsidRDefault="0062784B" w:rsidP="0062784B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  <w:r w:rsidRPr="005573A9">
        <w:rPr>
          <w:rFonts w:cs="Times New Roman"/>
          <w:color w:val="000000" w:themeColor="text1"/>
          <w:sz w:val="32"/>
          <w:szCs w:val="32"/>
        </w:rPr>
        <w:t>Additional file 2. Agaros</w:t>
      </w:r>
      <w:bookmarkStart w:id="0" w:name="_GoBack"/>
      <w:bookmarkEnd w:id="0"/>
      <w:r w:rsidRPr="005573A9">
        <w:rPr>
          <w:rFonts w:cs="Times New Roman"/>
          <w:color w:val="000000" w:themeColor="text1"/>
          <w:sz w:val="32"/>
          <w:szCs w:val="32"/>
        </w:rPr>
        <w:t xml:space="preserve">e gel electrophoresis showing amplified PCR-products from the </w:t>
      </w:r>
      <w:proofErr w:type="spellStart"/>
      <w:r w:rsidRPr="005573A9">
        <w:rPr>
          <w:rFonts w:cs="Times New Roman"/>
          <w:i/>
          <w:iCs/>
          <w:color w:val="000000" w:themeColor="text1"/>
          <w:sz w:val="32"/>
          <w:szCs w:val="32"/>
        </w:rPr>
        <w:t>nptII</w:t>
      </w:r>
      <w:proofErr w:type="spellEnd"/>
      <w:r w:rsidRPr="005573A9">
        <w:rPr>
          <w:rFonts w:cs="Times New Roman"/>
          <w:color w:val="000000" w:themeColor="text1"/>
          <w:sz w:val="32"/>
          <w:szCs w:val="32"/>
        </w:rPr>
        <w:t xml:space="preserve"> gene to confirm the transformation of </w:t>
      </w:r>
      <w:r w:rsidRPr="005573A9">
        <w:rPr>
          <w:rFonts w:cs="Times New Roman"/>
          <w:i/>
          <w:color w:val="000000" w:themeColor="text1"/>
          <w:sz w:val="32"/>
          <w:szCs w:val="32"/>
        </w:rPr>
        <w:t xml:space="preserve">R. </w:t>
      </w:r>
      <w:proofErr w:type="spellStart"/>
      <w:r w:rsidRPr="005573A9">
        <w:rPr>
          <w:rFonts w:cs="Times New Roman"/>
          <w:i/>
          <w:color w:val="000000" w:themeColor="text1"/>
          <w:sz w:val="32"/>
          <w:szCs w:val="32"/>
        </w:rPr>
        <w:t>communis</w:t>
      </w:r>
      <w:proofErr w:type="spellEnd"/>
      <w:r w:rsidRPr="005573A9">
        <w:rPr>
          <w:rFonts w:cs="Times New Roman"/>
          <w:i/>
          <w:color w:val="000000" w:themeColor="text1"/>
          <w:sz w:val="32"/>
          <w:szCs w:val="32"/>
        </w:rPr>
        <w:t xml:space="preserve"> </w:t>
      </w:r>
      <w:r w:rsidRPr="005573A9">
        <w:rPr>
          <w:rFonts w:cs="Times New Roman"/>
          <w:color w:val="000000" w:themeColor="text1"/>
          <w:sz w:val="32"/>
          <w:szCs w:val="32"/>
        </w:rPr>
        <w:t xml:space="preserve">protoplast with the pGH00.0126 vector.   This molecular characterization was made using transfected protoplasts after 72 hours of incubation. </w:t>
      </w:r>
    </w:p>
    <w:p w:rsidR="0062784B" w:rsidRPr="005573A9" w:rsidRDefault="0062784B" w:rsidP="0062784B">
      <w:pPr>
        <w:rPr>
          <w:rFonts w:cs="Times New Roman"/>
          <w:color w:val="000000" w:themeColor="text1"/>
          <w:sz w:val="32"/>
          <w:szCs w:val="32"/>
        </w:rPr>
      </w:pPr>
      <w:r w:rsidRPr="005573A9">
        <w:rPr>
          <w:rFonts w:cs="Times New Roman"/>
          <w:noProof/>
          <w:color w:val="000000" w:themeColor="text1"/>
          <w:sz w:val="32"/>
          <w:szCs w:val="32"/>
          <w:lang w:val="en-IN" w:eastAsia="en-IN"/>
          <w14:ligatures w14:val="standardContextual"/>
        </w:rPr>
        <w:drawing>
          <wp:inline distT="0" distB="0" distL="0" distR="0" wp14:anchorId="59E125D8" wp14:editId="2D75C3D5">
            <wp:extent cx="3802257" cy="37848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292" cy="380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84B" w:rsidRPr="005573A9" w:rsidRDefault="0062784B" w:rsidP="0062784B">
      <w:pPr>
        <w:spacing w:line="480" w:lineRule="auto"/>
        <w:jc w:val="both"/>
        <w:rPr>
          <w:rFonts w:cs="Times New Roman"/>
          <w:color w:val="000000" w:themeColor="text1"/>
          <w:sz w:val="32"/>
          <w:szCs w:val="32"/>
        </w:rPr>
      </w:pPr>
      <w:r w:rsidRPr="005573A9">
        <w:rPr>
          <w:rFonts w:cs="Times New Roman"/>
          <w:color w:val="000000" w:themeColor="text1"/>
          <w:sz w:val="32"/>
          <w:szCs w:val="32"/>
        </w:rPr>
        <w:t xml:space="preserve">M: molecular weight marker; Transfected protoplasts with pGH00.0126 vector; Negative control: non-transfected protoplasts. PCR-products correspond to </w:t>
      </w:r>
      <w:proofErr w:type="spellStart"/>
      <w:r w:rsidRPr="005573A9">
        <w:rPr>
          <w:rFonts w:cs="Times New Roman"/>
          <w:i/>
          <w:iCs/>
          <w:color w:val="000000" w:themeColor="text1"/>
          <w:sz w:val="32"/>
          <w:szCs w:val="32"/>
        </w:rPr>
        <w:t>nptII</w:t>
      </w:r>
      <w:proofErr w:type="spellEnd"/>
      <w:r w:rsidRPr="005573A9">
        <w:rPr>
          <w:rFonts w:cs="Times New Roman"/>
          <w:color w:val="000000" w:themeColor="text1"/>
          <w:sz w:val="32"/>
          <w:szCs w:val="32"/>
        </w:rPr>
        <w:t xml:space="preserve"> gene fragments in transfected protoplasts, after 72 hours of incubation.</w:t>
      </w:r>
    </w:p>
    <w:p w:rsidR="00E32FD9" w:rsidRPr="005573A9" w:rsidRDefault="005573A9">
      <w:pPr>
        <w:rPr>
          <w:rFonts w:cs="Times New Roman"/>
          <w:color w:val="000000" w:themeColor="text1"/>
          <w:sz w:val="32"/>
          <w:szCs w:val="32"/>
        </w:rPr>
      </w:pPr>
    </w:p>
    <w:sectPr w:rsidR="00E32FD9" w:rsidRPr="005573A9" w:rsidSect="005573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84B"/>
    <w:rsid w:val="00002B29"/>
    <w:rsid w:val="00011742"/>
    <w:rsid w:val="0003730C"/>
    <w:rsid w:val="00091248"/>
    <w:rsid w:val="0009593D"/>
    <w:rsid w:val="000968E2"/>
    <w:rsid w:val="000B7EBD"/>
    <w:rsid w:val="000C51F2"/>
    <w:rsid w:val="000F676E"/>
    <w:rsid w:val="000F72C2"/>
    <w:rsid w:val="00101C55"/>
    <w:rsid w:val="0011312C"/>
    <w:rsid w:val="00115393"/>
    <w:rsid w:val="00120F92"/>
    <w:rsid w:val="00122344"/>
    <w:rsid w:val="00134BAB"/>
    <w:rsid w:val="0013797B"/>
    <w:rsid w:val="00152385"/>
    <w:rsid w:val="00167E26"/>
    <w:rsid w:val="001750BA"/>
    <w:rsid w:val="001B0B25"/>
    <w:rsid w:val="001E2C0D"/>
    <w:rsid w:val="001F48FC"/>
    <w:rsid w:val="00217B47"/>
    <w:rsid w:val="00221200"/>
    <w:rsid w:val="00221674"/>
    <w:rsid w:val="00221688"/>
    <w:rsid w:val="002270BB"/>
    <w:rsid w:val="00231B83"/>
    <w:rsid w:val="00241336"/>
    <w:rsid w:val="00246328"/>
    <w:rsid w:val="00295100"/>
    <w:rsid w:val="002A185B"/>
    <w:rsid w:val="002C12F8"/>
    <w:rsid w:val="002C49B3"/>
    <w:rsid w:val="002E6C81"/>
    <w:rsid w:val="002F1079"/>
    <w:rsid w:val="0030683D"/>
    <w:rsid w:val="00313CDA"/>
    <w:rsid w:val="00323F6D"/>
    <w:rsid w:val="00332DC7"/>
    <w:rsid w:val="00343A6E"/>
    <w:rsid w:val="00367151"/>
    <w:rsid w:val="003A1C5E"/>
    <w:rsid w:val="003B2D1D"/>
    <w:rsid w:val="003C4D1B"/>
    <w:rsid w:val="003C764B"/>
    <w:rsid w:val="003D17AF"/>
    <w:rsid w:val="003E42EC"/>
    <w:rsid w:val="00404725"/>
    <w:rsid w:val="00414A5F"/>
    <w:rsid w:val="0042681A"/>
    <w:rsid w:val="00430C9A"/>
    <w:rsid w:val="00450F24"/>
    <w:rsid w:val="00453BCF"/>
    <w:rsid w:val="0045569E"/>
    <w:rsid w:val="0046385C"/>
    <w:rsid w:val="004649D7"/>
    <w:rsid w:val="00473964"/>
    <w:rsid w:val="00474F2E"/>
    <w:rsid w:val="004B1494"/>
    <w:rsid w:val="005059AF"/>
    <w:rsid w:val="0050693A"/>
    <w:rsid w:val="005136F0"/>
    <w:rsid w:val="00527295"/>
    <w:rsid w:val="005426F1"/>
    <w:rsid w:val="005573A9"/>
    <w:rsid w:val="005753C4"/>
    <w:rsid w:val="00583605"/>
    <w:rsid w:val="005A4136"/>
    <w:rsid w:val="005B7968"/>
    <w:rsid w:val="005C493A"/>
    <w:rsid w:val="005C538C"/>
    <w:rsid w:val="005C5679"/>
    <w:rsid w:val="005D5A8A"/>
    <w:rsid w:val="005D7490"/>
    <w:rsid w:val="005E5A06"/>
    <w:rsid w:val="005E5C48"/>
    <w:rsid w:val="005F0752"/>
    <w:rsid w:val="005F328D"/>
    <w:rsid w:val="006008CA"/>
    <w:rsid w:val="006077A3"/>
    <w:rsid w:val="00613556"/>
    <w:rsid w:val="006242E4"/>
    <w:rsid w:val="0062784B"/>
    <w:rsid w:val="006361BE"/>
    <w:rsid w:val="006375D7"/>
    <w:rsid w:val="00646235"/>
    <w:rsid w:val="00651569"/>
    <w:rsid w:val="00660141"/>
    <w:rsid w:val="0067430E"/>
    <w:rsid w:val="00674510"/>
    <w:rsid w:val="006747FD"/>
    <w:rsid w:val="00685793"/>
    <w:rsid w:val="006A4235"/>
    <w:rsid w:val="006E2722"/>
    <w:rsid w:val="0070332E"/>
    <w:rsid w:val="00712E79"/>
    <w:rsid w:val="00714B4F"/>
    <w:rsid w:val="007163F2"/>
    <w:rsid w:val="007421D1"/>
    <w:rsid w:val="007459AC"/>
    <w:rsid w:val="00766DCA"/>
    <w:rsid w:val="00775D5A"/>
    <w:rsid w:val="00781428"/>
    <w:rsid w:val="007815EB"/>
    <w:rsid w:val="0079290A"/>
    <w:rsid w:val="007B7D97"/>
    <w:rsid w:val="007C3CF9"/>
    <w:rsid w:val="007D2CF3"/>
    <w:rsid w:val="007D40C9"/>
    <w:rsid w:val="007D6BF6"/>
    <w:rsid w:val="007E4D1E"/>
    <w:rsid w:val="007F0644"/>
    <w:rsid w:val="0080260E"/>
    <w:rsid w:val="00802A9D"/>
    <w:rsid w:val="008071D3"/>
    <w:rsid w:val="00832C1A"/>
    <w:rsid w:val="0084041B"/>
    <w:rsid w:val="00846224"/>
    <w:rsid w:val="00852861"/>
    <w:rsid w:val="008557DF"/>
    <w:rsid w:val="00863576"/>
    <w:rsid w:val="00871584"/>
    <w:rsid w:val="00896036"/>
    <w:rsid w:val="008B56D5"/>
    <w:rsid w:val="008C0676"/>
    <w:rsid w:val="008C56BF"/>
    <w:rsid w:val="008D4B06"/>
    <w:rsid w:val="008E4A3E"/>
    <w:rsid w:val="008E5C82"/>
    <w:rsid w:val="00902E90"/>
    <w:rsid w:val="009049E9"/>
    <w:rsid w:val="00912AEB"/>
    <w:rsid w:val="00925EA6"/>
    <w:rsid w:val="00931276"/>
    <w:rsid w:val="009332CB"/>
    <w:rsid w:val="00933EF6"/>
    <w:rsid w:val="009411D2"/>
    <w:rsid w:val="00951A1A"/>
    <w:rsid w:val="00954BB1"/>
    <w:rsid w:val="009570FC"/>
    <w:rsid w:val="00972D27"/>
    <w:rsid w:val="009733B1"/>
    <w:rsid w:val="00984152"/>
    <w:rsid w:val="00985B90"/>
    <w:rsid w:val="009B44B1"/>
    <w:rsid w:val="009C061C"/>
    <w:rsid w:val="009D05AA"/>
    <w:rsid w:val="009E4AE4"/>
    <w:rsid w:val="009F0271"/>
    <w:rsid w:val="00A035BD"/>
    <w:rsid w:val="00A07227"/>
    <w:rsid w:val="00A12CD9"/>
    <w:rsid w:val="00A14A45"/>
    <w:rsid w:val="00A22DA9"/>
    <w:rsid w:val="00A64C19"/>
    <w:rsid w:val="00A70515"/>
    <w:rsid w:val="00A96573"/>
    <w:rsid w:val="00A97232"/>
    <w:rsid w:val="00AA6E01"/>
    <w:rsid w:val="00AA7F43"/>
    <w:rsid w:val="00AB0EDE"/>
    <w:rsid w:val="00AB4CB1"/>
    <w:rsid w:val="00AC0BDB"/>
    <w:rsid w:val="00AD5BD9"/>
    <w:rsid w:val="00AF4E96"/>
    <w:rsid w:val="00AF552D"/>
    <w:rsid w:val="00B213E9"/>
    <w:rsid w:val="00B26E97"/>
    <w:rsid w:val="00B33F86"/>
    <w:rsid w:val="00B36962"/>
    <w:rsid w:val="00B37DFB"/>
    <w:rsid w:val="00B53B14"/>
    <w:rsid w:val="00B67F5F"/>
    <w:rsid w:val="00B836D8"/>
    <w:rsid w:val="00BC0999"/>
    <w:rsid w:val="00BF0BA3"/>
    <w:rsid w:val="00C03046"/>
    <w:rsid w:val="00C108F2"/>
    <w:rsid w:val="00C1618F"/>
    <w:rsid w:val="00C200E1"/>
    <w:rsid w:val="00C45D3C"/>
    <w:rsid w:val="00C766BE"/>
    <w:rsid w:val="00C855EC"/>
    <w:rsid w:val="00C90456"/>
    <w:rsid w:val="00C97A49"/>
    <w:rsid w:val="00CA19B4"/>
    <w:rsid w:val="00CB2252"/>
    <w:rsid w:val="00CC6368"/>
    <w:rsid w:val="00CD40AA"/>
    <w:rsid w:val="00CE5668"/>
    <w:rsid w:val="00D2012D"/>
    <w:rsid w:val="00D43EDF"/>
    <w:rsid w:val="00D62DB7"/>
    <w:rsid w:val="00D656AF"/>
    <w:rsid w:val="00D75B14"/>
    <w:rsid w:val="00D92933"/>
    <w:rsid w:val="00DA1AE1"/>
    <w:rsid w:val="00DB471A"/>
    <w:rsid w:val="00DC3DB7"/>
    <w:rsid w:val="00DC5988"/>
    <w:rsid w:val="00DE3439"/>
    <w:rsid w:val="00DE6769"/>
    <w:rsid w:val="00E13E52"/>
    <w:rsid w:val="00E65104"/>
    <w:rsid w:val="00E8026C"/>
    <w:rsid w:val="00E83604"/>
    <w:rsid w:val="00E87A11"/>
    <w:rsid w:val="00EF6148"/>
    <w:rsid w:val="00F26911"/>
    <w:rsid w:val="00F534AB"/>
    <w:rsid w:val="00F55E65"/>
    <w:rsid w:val="00F85971"/>
    <w:rsid w:val="00F934F4"/>
    <w:rsid w:val="00FA3B9D"/>
    <w:rsid w:val="00FA614A"/>
    <w:rsid w:val="00FD4694"/>
    <w:rsid w:val="00FE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7DC17-CC67-4C03-8929-E3BCAD363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8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06-24T02:06:00Z</dcterms:created>
  <dcterms:modified xsi:type="dcterms:W3CDTF">2023-06-24T04:12:00Z</dcterms:modified>
</cp:coreProperties>
</file>